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70F" w:rsidRPr="00DB534E" w:rsidRDefault="00B8570F" w:rsidP="00B8570F">
      <w:pPr>
        <w:spacing w:line="360" w:lineRule="auto"/>
        <w:jc w:val="both"/>
        <w:rPr>
          <w:rStyle w:val="Heading2Char"/>
        </w:rPr>
      </w:pPr>
      <w:bookmarkStart w:id="0" w:name="_Toc196756237"/>
      <w:r w:rsidRPr="00DB534E">
        <w:rPr>
          <w:rStyle w:val="Heading2Char"/>
        </w:rPr>
        <w:t xml:space="preserve">Table </w:t>
      </w:r>
      <w:proofErr w:type="spellStart"/>
      <w:r w:rsidRPr="00DB534E">
        <w:rPr>
          <w:rStyle w:val="Heading2Char"/>
        </w:rPr>
        <w:t>S4</w:t>
      </w:r>
      <w:proofErr w:type="spellEnd"/>
      <w:r w:rsidRPr="00DB534E">
        <w:rPr>
          <w:rStyle w:val="Heading2Char"/>
        </w:rPr>
        <w:t xml:space="preserve">. </w:t>
      </w:r>
      <w:proofErr w:type="gramStart"/>
      <w:r w:rsidRPr="00DB534E">
        <w:rPr>
          <w:rStyle w:val="Heading2Char"/>
        </w:rPr>
        <w:t>Antibodies.</w:t>
      </w:r>
      <w:bookmarkEnd w:id="0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4508"/>
        <w:gridCol w:w="1847"/>
        <w:gridCol w:w="2887"/>
      </w:tblGrid>
      <w:tr w:rsidR="00B8570F" w:rsidRPr="00DB534E" w:rsidTr="004B6C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Identifier</w:t>
            </w:r>
          </w:p>
        </w:tc>
      </w:tr>
      <w:tr w:rsidR="00B8570F" w:rsidRPr="00DB534E" w:rsidTr="004B6C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Rabbit polyclonal anti 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SAB4300603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;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RRID:AB_10620829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Mouse monoclonal anti 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ThermoFisher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Scient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at# #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MA5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-11869</w:t>
            </w:r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Rabbit poly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DPP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ab42080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Rabbit polyclonal ant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DPP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Cat# 12752-1-AP</w:t>
            </w:r>
          </w:p>
        </w:tc>
      </w:tr>
      <w:tr w:rsidR="00B8570F" w:rsidRPr="000F2E4D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70F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Mouse monoclonal anti α-Tub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 xml:space="preserve">Cat#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/>
              </w:rPr>
              <w:t>T6074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Mouse monoclonal anti Str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Qia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at# 34850</w:t>
            </w:r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Goat anti-Mous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lgG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H&amp;L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),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HR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Conjug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ImmunoReag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GtxMu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-003-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DHRPX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Goat anti-Rabbit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lgG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H&amp;L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),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HR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Conjug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ImmunoReag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GtxRb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-003-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DHRPX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it-IT"/>
              </w:rPr>
              <w:t>Rat monoclonal anti TACI/CD267 (APC, clone eBio8F10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bCs/>
                <w:color w:val="000000"/>
              </w:rPr>
              <w:t xml:space="preserve">Cat# 17-5942-82, </w:t>
            </w:r>
            <w:proofErr w:type="spellStart"/>
            <w:r w:rsidRPr="00DB534E">
              <w:rPr>
                <w:rFonts w:ascii="Calibri" w:eastAsia="Times New Roman" w:hAnsi="Calibri" w:cs="Calibri"/>
                <w:bCs/>
                <w:color w:val="000000"/>
              </w:rPr>
              <w:t>RRID:AB_842758</w:t>
            </w:r>
            <w:proofErr w:type="spellEnd"/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Rat mono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19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APCFire750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, clon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6D5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bCs/>
                <w:color w:val="000000"/>
              </w:rPr>
              <w:t xml:space="preserve">Cat# 115558, </w:t>
            </w:r>
            <w:proofErr w:type="spellStart"/>
            <w:r w:rsidRPr="00DB534E">
              <w:rPr>
                <w:rFonts w:ascii="Calibri" w:eastAsia="Times New Roman" w:hAnsi="Calibri" w:cs="Calibri"/>
                <w:bCs/>
                <w:color w:val="000000"/>
              </w:rPr>
              <w:t>RRID:AB_2572120</w:t>
            </w:r>
            <w:proofErr w:type="spellEnd"/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Rat mono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B220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/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45R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PerC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y5.5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, clon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Ra3-6b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 xml:space="preserve">Cat# 45-0452-80,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RRID:AB_906234</w:t>
            </w:r>
            <w:proofErr w:type="spellEnd"/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 xml:space="preserve">Rat mono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CD138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PECy7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, clone 281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bCs/>
                <w:color w:val="000000"/>
              </w:rPr>
              <w:t xml:space="preserve">Cat# 142513, </w:t>
            </w:r>
            <w:proofErr w:type="spellStart"/>
            <w:r w:rsidRPr="00DB534E">
              <w:rPr>
                <w:rFonts w:ascii="Calibri" w:eastAsia="Times New Roman" w:hAnsi="Calibri" w:cs="Calibri"/>
                <w:bCs/>
                <w:color w:val="000000"/>
              </w:rPr>
              <w:t>RRID:AB_2562197</w:t>
            </w:r>
            <w:proofErr w:type="spellEnd"/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it-IT"/>
              </w:rPr>
              <w:t>Rat monoclonal anti GL-7 (FITC, clone GL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BD Biosc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Cat# 553666,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RRID:AB_394981</w:t>
            </w:r>
            <w:proofErr w:type="spellEnd"/>
          </w:p>
        </w:tc>
      </w:tr>
      <w:tr w:rsidR="00B8570F" w:rsidRPr="00DB534E" w:rsidTr="004B6C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Goat poly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IgD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r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SouthernBio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Cat# 2032-09</w:t>
            </w:r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Mouse mono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20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PC-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y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t# 302314</w:t>
            </w:r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Human BD Fc Block™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BD Bio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Cat# 564219</w:t>
            </w:r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Mouse monoclonal anti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4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A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Cat # 317416</w:t>
            </w:r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Rabbit polyclonal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27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FI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 xml:space="preserve">Cat#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F7178</w:t>
            </w:r>
            <w:proofErr w:type="spellEnd"/>
          </w:p>
        </w:tc>
      </w:tr>
      <w:tr w:rsidR="00B8570F" w:rsidRPr="00DB534E" w:rsidTr="004B6C02">
        <w:trPr>
          <w:cantSplit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Mouse monoclonal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D38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P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>Cy7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70F" w:rsidRPr="00DB534E" w:rsidRDefault="00B8570F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Cat# 356608</w:t>
            </w:r>
          </w:p>
        </w:tc>
      </w:tr>
    </w:tbl>
    <w:p w:rsidR="00B8570F" w:rsidRPr="00DB534E" w:rsidRDefault="00B8570F" w:rsidP="00B8570F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70F"/>
    <w:rsid w:val="001929B1"/>
    <w:rsid w:val="00203BE2"/>
    <w:rsid w:val="00774AFC"/>
    <w:rsid w:val="008D2C57"/>
    <w:rsid w:val="009A211A"/>
    <w:rsid w:val="00B72112"/>
    <w:rsid w:val="00B8570F"/>
    <w:rsid w:val="00C6385F"/>
    <w:rsid w:val="00C94BE1"/>
    <w:rsid w:val="00D96096"/>
    <w:rsid w:val="00DC45D9"/>
    <w:rsid w:val="00E84FBD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70F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570F"/>
    <w:rPr>
      <w:rFonts w:ascii="Arial" w:hAnsi="Arial" w:cs="Arial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70F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570F"/>
    <w:rPr>
      <w:rFonts w:ascii="Arial" w:hAnsi="Arial" w:cs="Arial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46</Characters>
  <Application>Microsoft Office Word</Application>
  <DocSecurity>0</DocSecurity>
  <Lines>12</Lines>
  <Paragraphs>3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4:00Z</dcterms:created>
  <dcterms:modified xsi:type="dcterms:W3CDTF">2025-05-07T12:04:00Z</dcterms:modified>
</cp:coreProperties>
</file>